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1B4" w:rsidRPr="00444EA8" w:rsidRDefault="00D471B4" w:rsidP="00D47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65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  <w:r w:rsidRPr="00444E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h</w:t>
      </w:r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ypothesiz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c</w:t>
      </w:r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onceptual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m</w:t>
      </w:r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odel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b</w:t>
      </w:r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ed</w:t>
      </w:r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t</w:t>
      </w:r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s</w:t>
      </w:r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tress-coping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m</w:t>
      </w:r>
      <w:r w:rsidRPr="00444EA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odel</w:t>
      </w:r>
    </w:p>
    <w:p w:rsidR="00D471B4" w:rsidRPr="003653F6" w:rsidRDefault="00D471B4" w:rsidP="00D47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3F6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754490D6" wp14:editId="62756AEF">
            <wp:extent cx="5274310" cy="2908300"/>
            <wp:effectExtent l="0" t="0" r="2540" b="635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90D130-1071-4AC2-A1F7-360E5FCA17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90D130-1071-4AC2-A1F7-360E5FCA17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1B4" w:rsidRPr="003653F6" w:rsidRDefault="00D471B4" w:rsidP="00D47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  <w:lang w:bidi="en-US"/>
        </w:rPr>
        <w:t xml:space="preserve">Notes: </w:t>
      </w:r>
      <w:r w:rsidRPr="00444EA8">
        <w:rPr>
          <w:rFonts w:ascii="Times New Roman" w:hAnsi="Times New Roman" w:cs="Times New Roman" w:hint="eastAsia"/>
          <w:color w:val="000000" w:themeColor="text1"/>
          <w:sz w:val="22"/>
          <w:szCs w:val="24"/>
          <w:lang w:bidi="en-US"/>
        </w:rPr>
        <w:t>B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  <w:lang w:bidi="en-US"/>
        </w:rPr>
        <w:t>I-BV</w:t>
      </w:r>
      <w:r>
        <w:rPr>
          <w:rFonts w:ascii="Times New Roman" w:hAnsi="Times New Roman" w:cs="Times New Roman"/>
          <w:color w:val="000000" w:themeColor="text1"/>
          <w:sz w:val="22"/>
          <w:szCs w:val="24"/>
          <w:lang w:bidi="en-US"/>
        </w:rPr>
        <w:t xml:space="preserve">: 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  <w:lang w:bidi="en-US"/>
        </w:rPr>
        <w:t>Behavior/intention of taking up booster COVID-19 vaccination</w:t>
      </w:r>
      <w:r>
        <w:rPr>
          <w:rFonts w:ascii="Times New Roman" w:hAnsi="Times New Roman" w:cs="Times New Roman"/>
          <w:color w:val="000000" w:themeColor="text1"/>
          <w:sz w:val="22"/>
          <w:szCs w:val="24"/>
          <w:lang w:bidi="en-US"/>
        </w:rPr>
        <w:t>.</w:t>
      </w:r>
    </w:p>
    <w:p w:rsidR="00942EC8" w:rsidRDefault="00D471B4">
      <w:bookmarkStart w:id="0" w:name="_GoBack"/>
      <w:bookmarkEnd w:id="0"/>
    </w:p>
    <w:sectPr w:rsidR="00942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1B4"/>
    <w:rsid w:val="000403A8"/>
    <w:rsid w:val="000416D1"/>
    <w:rsid w:val="000536D3"/>
    <w:rsid w:val="00072CCF"/>
    <w:rsid w:val="000A5BC7"/>
    <w:rsid w:val="001239C5"/>
    <w:rsid w:val="001656D8"/>
    <w:rsid w:val="001B07FD"/>
    <w:rsid w:val="001E3108"/>
    <w:rsid w:val="002144BF"/>
    <w:rsid w:val="00234F4A"/>
    <w:rsid w:val="00262F9D"/>
    <w:rsid w:val="00276A31"/>
    <w:rsid w:val="00290621"/>
    <w:rsid w:val="002A2F02"/>
    <w:rsid w:val="002B0E9F"/>
    <w:rsid w:val="00303087"/>
    <w:rsid w:val="00312428"/>
    <w:rsid w:val="0031264E"/>
    <w:rsid w:val="00376A83"/>
    <w:rsid w:val="00392B19"/>
    <w:rsid w:val="003A7C81"/>
    <w:rsid w:val="003E10BA"/>
    <w:rsid w:val="004A338F"/>
    <w:rsid w:val="00537576"/>
    <w:rsid w:val="00597623"/>
    <w:rsid w:val="005E344D"/>
    <w:rsid w:val="00654AB7"/>
    <w:rsid w:val="006A1512"/>
    <w:rsid w:val="007252BA"/>
    <w:rsid w:val="007555DA"/>
    <w:rsid w:val="007A66E7"/>
    <w:rsid w:val="007E1A1E"/>
    <w:rsid w:val="008764DE"/>
    <w:rsid w:val="008956E4"/>
    <w:rsid w:val="008974AF"/>
    <w:rsid w:val="008A6419"/>
    <w:rsid w:val="009133A3"/>
    <w:rsid w:val="00917A4A"/>
    <w:rsid w:val="00980B77"/>
    <w:rsid w:val="009825AA"/>
    <w:rsid w:val="009E47AA"/>
    <w:rsid w:val="00A32F7A"/>
    <w:rsid w:val="00AD4F41"/>
    <w:rsid w:val="00AF1E86"/>
    <w:rsid w:val="00B33B56"/>
    <w:rsid w:val="00B8653A"/>
    <w:rsid w:val="00BB2C67"/>
    <w:rsid w:val="00BE4696"/>
    <w:rsid w:val="00C6620F"/>
    <w:rsid w:val="00C706C3"/>
    <w:rsid w:val="00D1180C"/>
    <w:rsid w:val="00D471B4"/>
    <w:rsid w:val="00D6605A"/>
    <w:rsid w:val="00DD419C"/>
    <w:rsid w:val="00E71EE5"/>
    <w:rsid w:val="00EC589C"/>
    <w:rsid w:val="00F0652B"/>
    <w:rsid w:val="00F418CF"/>
    <w:rsid w:val="00F72F69"/>
    <w:rsid w:val="00FE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1B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1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1B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1B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1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1B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oy, Jasley</dc:creator>
  <cp:lastModifiedBy>Hungoy, Jasley</cp:lastModifiedBy>
  <cp:revision>1</cp:revision>
  <dcterms:created xsi:type="dcterms:W3CDTF">2025-02-13T01:32:00Z</dcterms:created>
  <dcterms:modified xsi:type="dcterms:W3CDTF">2025-02-13T01:33:00Z</dcterms:modified>
</cp:coreProperties>
</file>